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S1:</w:t>
      </w:r>
      <w:r>
        <w:rPr>
          <w:rFonts w:cs="Times New Roman" w:ascii="Times New Roman" w:hAnsi="Times New Roman"/>
          <w:sz w:val="20"/>
          <w:szCs w:val="20"/>
        </w:rPr>
        <w:t xml:space="preserve"> Clinical, lifestyle and other demographic details of cases (N=368) and controls (N=484) in the present study.</w:t>
      </w:r>
    </w:p>
    <w:p>
      <w:pPr>
        <w:pStyle w:val="Header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64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842"/>
        <w:gridCol w:w="1842"/>
      </w:tblGrid>
      <w:tr>
        <w:trPr>
          <w:trHeight w:val="410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ses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s (%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 (47.2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 (46.90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gt;50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(52.7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 (53.10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at menarche (year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(32.6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 (29.96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 (67.3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 (70.04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at first live birth (year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 (82.1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 (87.17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gt;29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17.8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12.83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i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iparo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4.0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6.61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o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 (95.9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 (93.39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feedin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 (90.2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 (89.05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9.7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10.95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genous Hormone u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14.4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16.12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 (82.3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 (83.26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3.2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0.62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 of residen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(56.2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 (56.82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ura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 (43.7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 (43.18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 level (year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 (45.9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 (47.11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 (52.1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 (50.62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.9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2.27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nomic independen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loy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 (51.0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 (54.96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employ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 (44.0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 (42.56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4.8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2.48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kg/m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 (64.4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 (72.93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29.3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 (23.55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6.2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3.51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opausal stat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menopausa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 (42.1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 (38.43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tmenopausa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 (57.8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 (61.57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at menopause (year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(46.0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 (42.62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(53.9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 (57.38)</w:t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 stat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 (46.7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 (53.2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 stat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 (48.6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 (51.3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2 stat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 (47.2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(52.7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mor size (cm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26.9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 (73.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mph nod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 (61.1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 (38.8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tag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+II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 (44.8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II+IV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 (55.1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logical grad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+II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 (68.7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II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17.1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14.1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Header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18:17:00Z</dcterms:created>
  <dc:creator>Sarah</dc:creator>
  <dc:description/>
  <dc:language>en-US</dc:language>
  <cp:lastModifiedBy>Sarah</cp:lastModifiedBy>
  <dcterms:modified xsi:type="dcterms:W3CDTF">2014-09-28T18:17:00Z</dcterms:modified>
  <cp:revision>2</cp:revision>
  <dc:subject/>
  <dc:title/>
</cp:coreProperties>
</file>